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84DDF" w14:textId="01E2D316" w:rsidR="00EA224C" w:rsidRDefault="00EA224C" w:rsidP="004A0FF3">
      <w:pPr>
        <w:spacing w:after="0" w:line="36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hd w:val="clear" w:color="auto" w:fill="FFFFFF"/>
        </w:rPr>
        <w:drawing>
          <wp:inline distT="0" distB="0" distL="0" distR="0" wp14:anchorId="2C7A8A88" wp14:editId="047025BA">
            <wp:extent cx="5943600" cy="4331970"/>
            <wp:effectExtent l="0" t="0" r="0" b="0"/>
            <wp:docPr id="2693590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359040" name="Picture 2693590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0F4C7" w14:textId="09A11513" w:rsidR="00FB5C97" w:rsidRDefault="00FB5C97" w:rsidP="004A0FF3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Supplemental Figure 1. </w:t>
      </w:r>
      <w:r w:rsidR="004A0FF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(A) Estimated number of cells and median genes/cell for </w:t>
      </w:r>
      <w:proofErr w:type="spellStart"/>
      <w:r w:rsidR="004A0FF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sPVAT</w:t>
      </w:r>
      <w:proofErr w:type="spellEnd"/>
      <w:r w:rsidR="004A0FF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samples in (C). 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(</w:t>
      </w:r>
      <w:r w:rsidR="00B139B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B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) RNA Integrity Number (RIN) values of RNA isolation from representative </w:t>
      </w:r>
      <w:proofErr w:type="spellStart"/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sPVAT</w:t>
      </w:r>
      <w:proofErr w:type="spellEnd"/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tissue</w:t>
      </w:r>
      <w:r w:rsidR="004A0FF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samples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. (C) Knee plots of </w:t>
      </w:r>
      <w:proofErr w:type="spellStart"/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esPVAT</w:t>
      </w:r>
      <w:proofErr w:type="spellEnd"/>
      <w:r w:rsidR="00B139B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B139B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nRNAseq</w:t>
      </w:r>
      <w:proofErr w:type="spellEnd"/>
      <w:r w:rsidR="00B139B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data using the 10X Genomics </w:t>
      </w:r>
      <w:r w:rsidR="00F64B1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Chromium Single Cells </w:t>
      </w:r>
      <w:r w:rsidR="00B139B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3’</w:t>
      </w:r>
      <w:r w:rsidR="00F64B1E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Reagent Kit</w:t>
      </w:r>
      <w:r w:rsidR="00B139BD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v3.1</w:t>
      </w:r>
      <w:r w:rsidR="005F327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as outlined in supplemental methods. A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rrows identify inflection point between real cells and background </w:t>
      </w:r>
      <w:r w:rsidR="005F327B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GEMs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</w:t>
      </w:r>
    </w:p>
    <w:p w14:paraId="7BE2659F" w14:textId="77777777" w:rsidR="00727C08" w:rsidRDefault="00727C08" w:rsidP="004A0FF3">
      <w:pPr>
        <w:spacing w:after="0" w:line="360" w:lineRule="auto"/>
        <w:jc w:val="both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04096B5F" w14:textId="0173C9B8" w:rsidR="00567CDF" w:rsidRPr="00823D7C" w:rsidRDefault="00823D7C" w:rsidP="00823D7C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noProof/>
          <w:color w:val="000000"/>
          <w:shd w:val="clear" w:color="auto" w:fill="FFFFFF"/>
        </w:rPr>
        <w:lastRenderedPageBreak/>
        <w:drawing>
          <wp:inline distT="0" distB="0" distL="0" distR="0" wp14:anchorId="0C17DD8C" wp14:editId="1310906A">
            <wp:extent cx="5943600" cy="4191000"/>
            <wp:effectExtent l="0" t="0" r="0" b="0"/>
            <wp:docPr id="10835179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Supplemental Figure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2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.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H</w:t>
      </w:r>
      <w:r w:rsidR="00472F3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eatmap of the top 5 cell type cluster markers in each </w:t>
      </w:r>
      <w:r w:rsidR="0055632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adipose tissue depots. </w:t>
      </w:r>
    </w:p>
    <w:sectPr w:rsidR="00567CDF" w:rsidRPr="00823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97"/>
    <w:rsid w:val="00246E28"/>
    <w:rsid w:val="002D551E"/>
    <w:rsid w:val="002F742E"/>
    <w:rsid w:val="00321F57"/>
    <w:rsid w:val="0036478C"/>
    <w:rsid w:val="003B61C8"/>
    <w:rsid w:val="00472F3F"/>
    <w:rsid w:val="004A0FF3"/>
    <w:rsid w:val="00501A78"/>
    <w:rsid w:val="00556323"/>
    <w:rsid w:val="00567CDF"/>
    <w:rsid w:val="005F327B"/>
    <w:rsid w:val="00686973"/>
    <w:rsid w:val="00727C08"/>
    <w:rsid w:val="00823D7C"/>
    <w:rsid w:val="00AA3413"/>
    <w:rsid w:val="00B139BD"/>
    <w:rsid w:val="00C447B5"/>
    <w:rsid w:val="00EA224C"/>
    <w:rsid w:val="00EB7519"/>
    <w:rsid w:val="00EF0C5A"/>
    <w:rsid w:val="00F64B1E"/>
    <w:rsid w:val="00FB5C97"/>
    <w:rsid w:val="00F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458D"/>
  <w15:chartTrackingRefBased/>
  <w15:docId w15:val="{EE93C5D1-7CD6-9344-BE1D-98FF2716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C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C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C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C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C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C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5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5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C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C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5C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C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C97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FB5C97"/>
  </w:style>
  <w:style w:type="character" w:customStyle="1" w:styleId="eop">
    <w:name w:val="eop"/>
    <w:basedOn w:val="DefaultParagraphFont"/>
    <w:rsid w:val="00FB5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9</Words>
  <Characters>4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anice</dc:creator>
  <cp:keywords/>
  <dc:description/>
  <cp:lastModifiedBy>Nault, Rance</cp:lastModifiedBy>
  <cp:revision>11</cp:revision>
  <dcterms:created xsi:type="dcterms:W3CDTF">2025-11-04T16:31:00Z</dcterms:created>
  <dcterms:modified xsi:type="dcterms:W3CDTF">2026-02-19T22:37:00Z</dcterms:modified>
</cp:coreProperties>
</file>